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FBF" w:rsidRDefault="005754E7" w:rsidP="00EB4FBF">
      <w:pPr>
        <w:rPr>
          <w:rFonts w:ascii="Times New Roman" w:eastAsia="Times New Roman" w:hAnsi="Times New Roman" w:cs="Times New Roman"/>
          <w:kern w:val="36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 xml:space="preserve">S1 </w:t>
      </w:r>
      <w:r w:rsidR="00EB4FBF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>Table</w:t>
      </w:r>
      <w:r w:rsidR="00EB4FBF">
        <w:rPr>
          <w:rFonts w:ascii="Times New Roman" w:eastAsia="Times New Roman" w:hAnsi="Times New Roman" w:cs="Times New Roman"/>
          <w:kern w:val="36"/>
          <w:sz w:val="24"/>
          <w:szCs w:val="24"/>
        </w:rPr>
        <w:t>.</w:t>
      </w:r>
      <w:proofErr w:type="gramEnd"/>
      <w:r w:rsidR="00EB4FBF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proofErr w:type="gramStart"/>
      <w:r w:rsidR="00EB4FBF" w:rsidRPr="005754E7">
        <w:rPr>
          <w:rFonts w:ascii="Times New Roman" w:eastAsia="Times New Roman" w:hAnsi="Times New Roman" w:cs="Times New Roman"/>
          <w:b/>
          <w:kern w:val="36"/>
          <w:sz w:val="24"/>
          <w:szCs w:val="24"/>
        </w:rPr>
        <w:t>Categorical Encoding of features for cohort of 100,655 participants.</w:t>
      </w:r>
      <w:proofErr w:type="gramEnd"/>
    </w:p>
    <w:p w:rsidR="00EB4FBF" w:rsidRDefault="00EB4FBF" w:rsidP="00EB4FBF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  Binary values are 1 for Bad (Health) and 0 for Good (Health).</w:t>
      </w:r>
    </w:p>
    <w:p w:rsidR="00EB4FBF" w:rsidRDefault="00EB4FBF" w:rsidP="00EB4FBF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  Range values have more choices, specific to each such field.</w:t>
      </w:r>
    </w:p>
    <w:p w:rsidR="00EB4FBF" w:rsidRDefault="00EB4FBF" w:rsidP="00EB4FBF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  </w:t>
      </w:r>
      <w:proofErr w:type="gramStart"/>
      <w:r>
        <w:rPr>
          <w:rFonts w:ascii="Times New Roman" w:eastAsia="Times New Roman" w:hAnsi="Times New Roman" w:cs="Times New Roman"/>
          <w:kern w:val="36"/>
          <w:sz w:val="24"/>
          <w:szCs w:val="24"/>
        </w:rPr>
        <w:t>For Date Fields, Censor Field if Date Report is AFTER Date Sensor, but Include Participant.</w:t>
      </w:r>
      <w:proofErr w:type="gramEnd"/>
    </w:p>
    <w:p w:rsidR="005754E7" w:rsidRDefault="005754E7" w:rsidP="00EB4FBF">
      <w:pPr>
        <w:shd w:val="clear" w:color="auto" w:fill="FFFFFF"/>
        <w:spacing w:after="0" w:line="240" w:lineRule="auto"/>
        <w:outlineLvl w:val="0"/>
        <w:rPr>
          <w:rFonts w:ascii="Times New Roman" w:eastAsia="Times New Roman" w:hAnsi="Times New Roman" w:cs="Times New Roman"/>
          <w:kern w:val="36"/>
          <w:sz w:val="24"/>
          <w:szCs w:val="24"/>
        </w:rPr>
      </w:pPr>
    </w:p>
    <w:tbl>
      <w:tblPr>
        <w:tblW w:w="5155" w:type="pct"/>
        <w:shd w:val="clear" w:color="auto" w:fill="FFFFFF"/>
        <w:tblLook w:val="04A0" w:firstRow="1" w:lastRow="0" w:firstColumn="1" w:lastColumn="0" w:noHBand="0" w:noVBand="1"/>
      </w:tblPr>
      <w:tblGrid>
        <w:gridCol w:w="2164"/>
        <w:gridCol w:w="1107"/>
        <w:gridCol w:w="2001"/>
        <w:gridCol w:w="4327"/>
        <w:gridCol w:w="299"/>
      </w:tblGrid>
      <w:tr w:rsidR="00EB4FBF" w:rsidTr="00EB4FBF">
        <w:trPr>
          <w:tblHeader/>
        </w:trPr>
        <w:tc>
          <w:tcPr>
            <w:tcW w:w="1652" w:type="pct"/>
            <w:gridSpan w:val="2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ature_Nam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obank_Field</w:t>
            </w:r>
            <w:proofErr w:type="spellEnd"/>
          </w:p>
        </w:tc>
        <w:tc>
          <w:tcPr>
            <w:tcW w:w="2337" w:type="pct"/>
            <w:gridSpan w:val="2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_Statistics</w:t>
            </w:r>
            <w:proofErr w:type="spellEnd"/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emographics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SensorWe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010 –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OfBir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Gender) male : 43981 / female : 56674 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00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Ethnicity) others : 3493 / white : 97162  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iagnosis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fields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7083 / 0 : 93572  (merge w/o duplicates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298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2164 / 0 : 98491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Angina Pectoris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296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3845 / 0 : 96810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354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 740 / 0 : 99915 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Ischemic Heart Disease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306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4248 / 0 : 96407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roke, Cerebral Infarction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366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441 / 0 : 100214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roke, not Infarction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368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021 / 0 : 99634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enosis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erebr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eries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370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30 / 0 : 100525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tenosis, Cerebral Arteries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372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3 / 0 : 100642  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Disease (COPD)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016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685 / 0 : 98970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05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4301 / 0 : 86354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ancer Behavior (Malignant)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012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2825 / 0 : 87830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fields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4606  /  0 : 96049 (merge w/o duplicates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betes Type1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706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446 / 0 : 100209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Diabetes Type2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708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3389 / 0 : 97266   (Date Report)</w:t>
            </w:r>
          </w:p>
        </w:tc>
      </w:tr>
      <w:tr w:rsidR="00EB4FBF" w:rsidTr="00EB4FBF">
        <w:tc>
          <w:tcPr>
            <w:tcW w:w="1652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Diabetes type unspecified</w:t>
            </w:r>
          </w:p>
        </w:tc>
        <w:tc>
          <w:tcPr>
            <w:tcW w:w="1011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714-0.0</w:t>
            </w:r>
          </w:p>
        </w:tc>
        <w:tc>
          <w:tcPr>
            <w:tcW w:w="2337" w:type="pct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3237 / 0 : 97418   (Date Report)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br w:type="page"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car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24"/>
              </w:rPr>
            </w:pP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fields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48 / Unknown : 656 / Operation : 65212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oOpe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34739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ration_ma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5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56697 / Unknown : 254 / Operation : 27810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oOpe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15894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ration_fema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44006 / Unknown : 402 / Operation : 37402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oOpe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18845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Admission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49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20471 / Emergency : 5815 / Other : 74369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s in last year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96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: 45 / Unknown : 107 / High risk : 5286 / Low risk : 95217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creening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1286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: 15946  / 0 : 84709     (Date Report)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690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: 5892 / High : 39787 / Normal : 54976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01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: 226 / High : 19598 / Normal : 80831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: 26 / Bad : 14642 / Good : 19156 / Problem : 66831 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abit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8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45 / Unknown : 38 / Daily : 23025 / Week34 : 26145 / Week12 : 25228 / Month13 : 10944 / Special : 9543 / Never : 5687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9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44 / Unknown : 21 / Bad : 2239/ Sometimes : 4760 / Good : 93591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45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595 / Unknown : 263 / Bad : 8287 / Serious Other : 34021/ Good : 57489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ifestyle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8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45 / Unknown : 198 / excellent : 21807 / good : 60153 / fair : 15881 / poor : 2571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38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594 / Unknown : 8716 / Educated : 91345</w:t>
            </w:r>
          </w:p>
        </w:tc>
      </w:tr>
      <w:tr w:rsidR="00EB4FBF" w:rsidTr="00EB4FBF">
        <w:trPr>
          <w:gridAfter w:val="1"/>
          <w:wAfter w:w="151" w:type="pct"/>
        </w:trPr>
        <w:tc>
          <w:tcPr>
            <w:tcW w:w="1093" w:type="pct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0" w:type="auto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EB4FBF" w:rsidRDefault="00EB4F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: 704 / Unknown : 9704 / 0_18 : 13284 / 18_31 : 21798 / 31_52 : 25894 / 52_100 : 22672 / 100 : 6599</w:t>
            </w:r>
          </w:p>
        </w:tc>
      </w:tr>
    </w:tbl>
    <w:p w:rsidR="001A5304" w:rsidRPr="00AD4D6B" w:rsidRDefault="001A5304" w:rsidP="00C42450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1A5304" w:rsidRPr="00AD4D6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7BE" w:rsidRDefault="00BF47BE" w:rsidP="00801095">
      <w:pPr>
        <w:spacing w:after="0" w:line="240" w:lineRule="auto"/>
      </w:pPr>
      <w:r>
        <w:separator/>
      </w:r>
    </w:p>
  </w:endnote>
  <w:endnote w:type="continuationSeparator" w:id="0">
    <w:p w:rsidR="00BF47BE" w:rsidRDefault="00BF47BE" w:rsidP="00801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965" w:rsidRPr="00801095" w:rsidRDefault="00A34965">
    <w:pPr>
      <w:pStyle w:val="Footer"/>
      <w:jc w:val="center"/>
      <w:rPr>
        <w:rFonts w:ascii="Times New Roman" w:hAnsi="Times New Roman" w:cs="Times New Roman"/>
      </w:rPr>
    </w:pPr>
  </w:p>
  <w:p w:rsidR="00A34965" w:rsidRDefault="00A349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7BE" w:rsidRDefault="00BF47BE" w:rsidP="00801095">
      <w:pPr>
        <w:spacing w:after="0" w:line="240" w:lineRule="auto"/>
      </w:pPr>
      <w:r>
        <w:separator/>
      </w:r>
    </w:p>
  </w:footnote>
  <w:footnote w:type="continuationSeparator" w:id="0">
    <w:p w:rsidR="00BF47BE" w:rsidRDefault="00BF47BE" w:rsidP="008010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3BE"/>
    <w:rsid w:val="00002B71"/>
    <w:rsid w:val="00047A30"/>
    <w:rsid w:val="00085995"/>
    <w:rsid w:val="000A0910"/>
    <w:rsid w:val="000A3EE4"/>
    <w:rsid w:val="000B0BC3"/>
    <w:rsid w:val="000C6450"/>
    <w:rsid w:val="000D6415"/>
    <w:rsid w:val="00102A3A"/>
    <w:rsid w:val="001132AA"/>
    <w:rsid w:val="00114315"/>
    <w:rsid w:val="00145B08"/>
    <w:rsid w:val="0014631F"/>
    <w:rsid w:val="001534F7"/>
    <w:rsid w:val="00154F8E"/>
    <w:rsid w:val="001729F8"/>
    <w:rsid w:val="00176EA0"/>
    <w:rsid w:val="001842ED"/>
    <w:rsid w:val="00186A16"/>
    <w:rsid w:val="001A5304"/>
    <w:rsid w:val="001D1050"/>
    <w:rsid w:val="001D6F1E"/>
    <w:rsid w:val="001E304D"/>
    <w:rsid w:val="002004A8"/>
    <w:rsid w:val="00201A1B"/>
    <w:rsid w:val="00220AF4"/>
    <w:rsid w:val="0022750D"/>
    <w:rsid w:val="0024061B"/>
    <w:rsid w:val="00241D87"/>
    <w:rsid w:val="002444BA"/>
    <w:rsid w:val="00251D45"/>
    <w:rsid w:val="00263EA8"/>
    <w:rsid w:val="002E21C3"/>
    <w:rsid w:val="002F2C97"/>
    <w:rsid w:val="002F642C"/>
    <w:rsid w:val="00304DE5"/>
    <w:rsid w:val="00307412"/>
    <w:rsid w:val="00316CA2"/>
    <w:rsid w:val="003309C7"/>
    <w:rsid w:val="0033229B"/>
    <w:rsid w:val="00357A48"/>
    <w:rsid w:val="00380809"/>
    <w:rsid w:val="003820BB"/>
    <w:rsid w:val="0039402E"/>
    <w:rsid w:val="003A2B34"/>
    <w:rsid w:val="003A6D72"/>
    <w:rsid w:val="003D57D4"/>
    <w:rsid w:val="003E3226"/>
    <w:rsid w:val="003E5A08"/>
    <w:rsid w:val="003E688F"/>
    <w:rsid w:val="00426B50"/>
    <w:rsid w:val="00430E9B"/>
    <w:rsid w:val="00434D89"/>
    <w:rsid w:val="00452C20"/>
    <w:rsid w:val="00457372"/>
    <w:rsid w:val="00464A43"/>
    <w:rsid w:val="00493D75"/>
    <w:rsid w:val="004D4665"/>
    <w:rsid w:val="004D67F0"/>
    <w:rsid w:val="004E23AA"/>
    <w:rsid w:val="00502614"/>
    <w:rsid w:val="0051158C"/>
    <w:rsid w:val="0051436B"/>
    <w:rsid w:val="00523C98"/>
    <w:rsid w:val="005431C5"/>
    <w:rsid w:val="00556C51"/>
    <w:rsid w:val="00562E12"/>
    <w:rsid w:val="005700DC"/>
    <w:rsid w:val="005754E7"/>
    <w:rsid w:val="005962DD"/>
    <w:rsid w:val="005D258D"/>
    <w:rsid w:val="005D4509"/>
    <w:rsid w:val="005D5483"/>
    <w:rsid w:val="005F7324"/>
    <w:rsid w:val="00651825"/>
    <w:rsid w:val="00666518"/>
    <w:rsid w:val="006872B4"/>
    <w:rsid w:val="00687F14"/>
    <w:rsid w:val="006A48FE"/>
    <w:rsid w:val="007127D2"/>
    <w:rsid w:val="0071601F"/>
    <w:rsid w:val="00731F53"/>
    <w:rsid w:val="007331A0"/>
    <w:rsid w:val="0073518E"/>
    <w:rsid w:val="00746EF0"/>
    <w:rsid w:val="00754C86"/>
    <w:rsid w:val="00790A2F"/>
    <w:rsid w:val="007A2AD0"/>
    <w:rsid w:val="007B74C6"/>
    <w:rsid w:val="007C40B7"/>
    <w:rsid w:val="007D5F7D"/>
    <w:rsid w:val="007F392D"/>
    <w:rsid w:val="00801095"/>
    <w:rsid w:val="008023BE"/>
    <w:rsid w:val="00811A3A"/>
    <w:rsid w:val="00843669"/>
    <w:rsid w:val="008515F2"/>
    <w:rsid w:val="008706E6"/>
    <w:rsid w:val="00873E21"/>
    <w:rsid w:val="00884EDC"/>
    <w:rsid w:val="00893837"/>
    <w:rsid w:val="008947BC"/>
    <w:rsid w:val="00894ED1"/>
    <w:rsid w:val="008A3E92"/>
    <w:rsid w:val="008C0C44"/>
    <w:rsid w:val="008C1F7A"/>
    <w:rsid w:val="008D4099"/>
    <w:rsid w:val="008F1DBF"/>
    <w:rsid w:val="008F1F06"/>
    <w:rsid w:val="0092723E"/>
    <w:rsid w:val="00956F34"/>
    <w:rsid w:val="00971C79"/>
    <w:rsid w:val="009726D2"/>
    <w:rsid w:val="00997EFC"/>
    <w:rsid w:val="009A0FEB"/>
    <w:rsid w:val="009A64D1"/>
    <w:rsid w:val="009C77BF"/>
    <w:rsid w:val="009D670C"/>
    <w:rsid w:val="009D6FBE"/>
    <w:rsid w:val="009F3A41"/>
    <w:rsid w:val="00A274A4"/>
    <w:rsid w:val="00A34965"/>
    <w:rsid w:val="00A47227"/>
    <w:rsid w:val="00A653D7"/>
    <w:rsid w:val="00A71D68"/>
    <w:rsid w:val="00A739A1"/>
    <w:rsid w:val="00A97901"/>
    <w:rsid w:val="00AA5F8A"/>
    <w:rsid w:val="00AA60AD"/>
    <w:rsid w:val="00AB045D"/>
    <w:rsid w:val="00AD38CB"/>
    <w:rsid w:val="00AD4D6B"/>
    <w:rsid w:val="00AE5CE4"/>
    <w:rsid w:val="00B043D8"/>
    <w:rsid w:val="00B25D59"/>
    <w:rsid w:val="00B36B26"/>
    <w:rsid w:val="00B43924"/>
    <w:rsid w:val="00B5336D"/>
    <w:rsid w:val="00B74225"/>
    <w:rsid w:val="00B83A99"/>
    <w:rsid w:val="00BE0A4D"/>
    <w:rsid w:val="00BF0F1C"/>
    <w:rsid w:val="00BF47BE"/>
    <w:rsid w:val="00C024B5"/>
    <w:rsid w:val="00C0312D"/>
    <w:rsid w:val="00C23D72"/>
    <w:rsid w:val="00C32C1A"/>
    <w:rsid w:val="00C35EAF"/>
    <w:rsid w:val="00C42450"/>
    <w:rsid w:val="00C6301B"/>
    <w:rsid w:val="00CB1E21"/>
    <w:rsid w:val="00CB7808"/>
    <w:rsid w:val="00CD42B1"/>
    <w:rsid w:val="00CE4039"/>
    <w:rsid w:val="00CF3A5E"/>
    <w:rsid w:val="00D00519"/>
    <w:rsid w:val="00D00B36"/>
    <w:rsid w:val="00D14977"/>
    <w:rsid w:val="00D62562"/>
    <w:rsid w:val="00DA204A"/>
    <w:rsid w:val="00DA5593"/>
    <w:rsid w:val="00DA63D8"/>
    <w:rsid w:val="00DC2A96"/>
    <w:rsid w:val="00DC7B9F"/>
    <w:rsid w:val="00DF6467"/>
    <w:rsid w:val="00E27771"/>
    <w:rsid w:val="00E436CF"/>
    <w:rsid w:val="00E67320"/>
    <w:rsid w:val="00E97469"/>
    <w:rsid w:val="00EA3B13"/>
    <w:rsid w:val="00EB0D4E"/>
    <w:rsid w:val="00EB4FBF"/>
    <w:rsid w:val="00EE110D"/>
    <w:rsid w:val="00F04FBD"/>
    <w:rsid w:val="00F236C3"/>
    <w:rsid w:val="00F9611B"/>
    <w:rsid w:val="00FA161A"/>
    <w:rsid w:val="00FD148A"/>
    <w:rsid w:val="00FE15B5"/>
    <w:rsid w:val="00FF1559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92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92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95"/>
  </w:style>
  <w:style w:type="paragraph" w:styleId="Footer">
    <w:name w:val="footer"/>
    <w:basedOn w:val="Normal"/>
    <w:link w:val="Foot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95"/>
  </w:style>
  <w:style w:type="table" w:styleId="TableGrid">
    <w:name w:val="Table Grid"/>
    <w:basedOn w:val="TableNormal"/>
    <w:uiPriority w:val="59"/>
    <w:rsid w:val="00EB4F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92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92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E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E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095"/>
  </w:style>
  <w:style w:type="paragraph" w:styleId="Footer">
    <w:name w:val="footer"/>
    <w:basedOn w:val="Normal"/>
    <w:link w:val="FooterChar"/>
    <w:uiPriority w:val="99"/>
    <w:unhideWhenUsed/>
    <w:rsid w:val="00801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095"/>
  </w:style>
  <w:style w:type="table" w:styleId="TableGrid">
    <w:name w:val="Table Grid"/>
    <w:basedOn w:val="TableNormal"/>
    <w:uiPriority w:val="59"/>
    <w:rsid w:val="00EB4FB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1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92308-BD2C-4517-ACD4-8CA129F2F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tz</dc:creator>
  <cp:lastModifiedBy>schatz</cp:lastModifiedBy>
  <cp:revision>3</cp:revision>
  <cp:lastPrinted>2021-06-21T19:19:00Z</cp:lastPrinted>
  <dcterms:created xsi:type="dcterms:W3CDTF">2022-09-14T17:27:00Z</dcterms:created>
  <dcterms:modified xsi:type="dcterms:W3CDTF">2022-09-14T19:07:00Z</dcterms:modified>
</cp:coreProperties>
</file>